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563" w:rsidRPr="00AE2563" w:rsidRDefault="005D233A" w:rsidP="00AE2563">
      <w:pPr>
        <w:spacing w:line="480" w:lineRule="auto"/>
        <w:jc w:val="left"/>
        <w:rPr>
          <w:rFonts w:ascii="Times New Roman" w:hAnsi="Times New Roman" w:cs="Times New Roman"/>
        </w:rPr>
      </w:pPr>
      <w:r w:rsidRPr="007016A8">
        <w:fldChar w:fldCharType="begin"/>
      </w:r>
      <w:r w:rsidRPr="007016A8">
        <w:instrText xml:space="preserve"> LINK </w:instrText>
      </w:r>
      <w:r w:rsidR="00AE2563">
        <w:instrText xml:space="preserve">Excel.Sheet.12 "C:\\Users\\LQQ\\Desktop\\Relative somatic mutation of 16 lncRNAs.xlsx" Sheet1!R1C1:R142C6 </w:instrText>
      </w:r>
      <w:r w:rsidRPr="007016A8">
        <w:instrText xml:space="preserve">\a \f 4 \h </w:instrText>
      </w:r>
      <w:r w:rsidR="007016A8">
        <w:instrText xml:space="preserve"> \* MERGEFORMAT </w:instrText>
      </w:r>
      <w:r w:rsidRPr="007016A8">
        <w:fldChar w:fldCharType="separate"/>
      </w:r>
    </w:p>
    <w:tbl>
      <w:tblPr>
        <w:tblW w:w="8241" w:type="dxa"/>
        <w:tblLook w:val="04A0" w:firstRow="1" w:lastRow="0" w:firstColumn="1" w:lastColumn="0" w:noHBand="0" w:noVBand="1"/>
      </w:tblPr>
      <w:tblGrid>
        <w:gridCol w:w="960"/>
        <w:gridCol w:w="2414"/>
        <w:gridCol w:w="1365"/>
        <w:gridCol w:w="1210"/>
        <w:gridCol w:w="1190"/>
        <w:gridCol w:w="1102"/>
      </w:tblGrid>
      <w:tr w:rsidR="00AE2563" w:rsidRPr="00AE2563" w:rsidTr="00AE2563">
        <w:trPr>
          <w:divId w:val="2082175876"/>
          <w:trHeight w:val="290"/>
        </w:trPr>
        <w:tc>
          <w:tcPr>
            <w:tcW w:w="824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83044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AE25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bookmarkStart w:id="0" w:name="_GoBack"/>
            <w:r w:rsidRPr="0033426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Relative somatic mutation of 16 feature </w:t>
            </w:r>
            <w:proofErr w:type="spellStart"/>
            <w:r w:rsidRPr="0033426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ncRNAs</w:t>
            </w:r>
            <w:bookmarkEnd w:id="0"/>
            <w:proofErr w:type="spellEnd"/>
          </w:p>
        </w:tc>
      </w:tr>
      <w:tr w:rsidR="00AE2563" w:rsidRPr="00AE2563" w:rsidTr="00AE2563">
        <w:trPr>
          <w:divId w:val="2082175876"/>
          <w:trHeight w:val="56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ncer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nnota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ene Symbo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utant 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Wildtype Me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-value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CGBP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570 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45 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RI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32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KCNH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52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4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ZC3H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22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5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ZEB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32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SH1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40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20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ENP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2.50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4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NK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5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RFGEF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19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P10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81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0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17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1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SMD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0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59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SM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21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6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NN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44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0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DI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5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PR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48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67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HERC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05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7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KALR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95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8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KIAA09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28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8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ACF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4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LL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53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UC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14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62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OBSC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38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4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CDHA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67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9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KD1L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24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0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XD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22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6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19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5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EV3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75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YR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5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4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RRA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36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3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T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0.91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5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USH2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48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645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VPS13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77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7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77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OCK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89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PHA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80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4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MN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91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SH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85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3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EV3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89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TT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72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3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50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UTR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98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8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72562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REX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75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2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72562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ZNF5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53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56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139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BE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5.7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02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CVR2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59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1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OCK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08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2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HOD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11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23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LN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58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16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YR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54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21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153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RIP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0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1.15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1125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MEM132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0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792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YH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6.25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0.7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667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B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18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51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667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SH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68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2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667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TPR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6.90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5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CAC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6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KAP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KAP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2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PO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0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5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RFGEF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9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1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P10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R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4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BCO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4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CNA1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7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ELSR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6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HD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5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MYA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17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OL1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NN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7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UB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4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NAH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8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5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NAH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NAH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2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OCK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DNR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0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PB41L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15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PHA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5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SH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4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FOD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69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PR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5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5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RI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RM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0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TF3C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4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KIAA11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2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5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AM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3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RRK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4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DC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6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EGF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MUC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9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E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6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ID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0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RP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0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RXN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5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UP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OBSC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50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CDHB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3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DZ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9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IK3C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7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7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OLQ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8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TPR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7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TT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38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YR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35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AC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CN5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18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IPA1L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5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PE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0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3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PTA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50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PTBN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4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DRD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89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IAM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UNC13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1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11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UNC13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1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54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3273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PIK3C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9.90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28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9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BCC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89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0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HNAK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5.31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2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RFGEF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1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RID1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9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9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ATR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24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BOD1L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4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8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BS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15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CNA1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3.92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CNA1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53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9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157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B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4.44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7.89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&lt;0.001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AMTA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81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7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PAMD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10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NN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70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4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1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GPR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43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84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5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AMA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43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3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RP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86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7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E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38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4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8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IPA1L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3.87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6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6390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XI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2.78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8.91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10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NAH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lastRenderedPageBreak/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NAH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2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3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DYNC2H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6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5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4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KIAA11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8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NALC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3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STAB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23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9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7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29175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P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6.06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-14.8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 xml:space="preserve">0.002 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CGA-ST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keepNext/>
              <w:widowControl/>
              <w:jc w:val="left"/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25356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</w:tr>
      <w:tr w:rsidR="00AE2563" w:rsidRPr="00AE2563" w:rsidTr="00AE2563">
        <w:trPr>
          <w:divId w:val="2082175876"/>
          <w:trHeight w:val="81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GA-STAD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keepNext/>
              <w:widowControl/>
              <w:jc w:val="left"/>
            </w:pPr>
            <w:r w:rsidRPr="00AE2563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ENSG00000175061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righ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E2563" w:rsidRPr="00AE2563" w:rsidRDefault="00AE2563" w:rsidP="00AE2563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-</w:t>
            </w:r>
          </w:p>
        </w:tc>
      </w:tr>
    </w:tbl>
    <w:p w:rsidR="00F068AE" w:rsidRPr="00AE2563" w:rsidRDefault="005D233A" w:rsidP="00AE2563">
      <w:r w:rsidRPr="007016A8">
        <w:fldChar w:fldCharType="end"/>
      </w:r>
      <w:r w:rsidR="00F068AE" w:rsidRPr="007016A8">
        <w:rPr>
          <w:rFonts w:ascii="Times New Roman" w:hAnsi="Times New Roman" w:cs="Times New Roman"/>
          <w:sz w:val="22"/>
        </w:rPr>
        <w:t xml:space="preserve">The </w:t>
      </w:r>
      <w:r w:rsidR="00CA379C">
        <w:rPr>
          <w:rFonts w:ascii="Times New Roman" w:hAnsi="Times New Roman" w:cs="Times New Roman"/>
          <w:sz w:val="22"/>
        </w:rPr>
        <w:t>table</w:t>
      </w:r>
      <w:r w:rsidR="00F068AE" w:rsidRPr="007016A8">
        <w:rPr>
          <w:rFonts w:ascii="Times New Roman" w:hAnsi="Times New Roman" w:cs="Times New Roman"/>
          <w:sz w:val="22"/>
        </w:rPr>
        <w:t xml:space="preserve"> shows somatic mutation of 16 feature </w:t>
      </w:r>
      <w:proofErr w:type="spellStart"/>
      <w:r w:rsidR="00F068AE" w:rsidRPr="007016A8">
        <w:rPr>
          <w:rFonts w:ascii="Times New Roman" w:hAnsi="Times New Roman" w:cs="Times New Roman"/>
          <w:sz w:val="22"/>
        </w:rPr>
        <w:t>lncRNAs</w:t>
      </w:r>
      <w:proofErr w:type="spellEnd"/>
      <w:r w:rsidR="00F068AE" w:rsidRPr="007016A8">
        <w:rPr>
          <w:rFonts w:ascii="Times New Roman" w:hAnsi="Times New Roman" w:cs="Times New Roman"/>
          <w:sz w:val="22"/>
        </w:rPr>
        <w:t xml:space="preserve"> with </w:t>
      </w:r>
      <w:r w:rsidR="00F068AE" w:rsidRPr="00CA379C">
        <w:rPr>
          <w:rFonts w:ascii="Times New Roman" w:hAnsi="Times New Roman" w:cs="Times New Roman"/>
          <w:i/>
          <w:sz w:val="22"/>
        </w:rPr>
        <w:t>P</w:t>
      </w:r>
      <w:r w:rsidR="00F068AE" w:rsidRPr="007016A8">
        <w:rPr>
          <w:rFonts w:ascii="Times New Roman" w:hAnsi="Times New Roman" w:cs="Times New Roman"/>
          <w:sz w:val="22"/>
        </w:rPr>
        <w:t>-value &lt;0.05. All data was downloaded from TANRIC.</w:t>
      </w:r>
    </w:p>
    <w:p w:rsidR="00EA4A1D" w:rsidRPr="004B04FE" w:rsidRDefault="00EA4A1D" w:rsidP="00305F26">
      <w:pPr>
        <w:jc w:val="left"/>
        <w:rPr>
          <w:rFonts w:ascii="Times New Roman" w:hAnsi="Times New Roman" w:cs="Times New Roman"/>
          <w:sz w:val="22"/>
        </w:rPr>
      </w:pPr>
    </w:p>
    <w:sectPr w:rsidR="00EA4A1D" w:rsidRPr="004B0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29AE" w:rsidRDefault="009F29AE" w:rsidP="007016A8">
      <w:r>
        <w:separator/>
      </w:r>
    </w:p>
  </w:endnote>
  <w:endnote w:type="continuationSeparator" w:id="0">
    <w:p w:rsidR="009F29AE" w:rsidRDefault="009F29AE" w:rsidP="00701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29AE" w:rsidRDefault="009F29AE" w:rsidP="007016A8">
      <w:r>
        <w:separator/>
      </w:r>
    </w:p>
  </w:footnote>
  <w:footnote w:type="continuationSeparator" w:id="0">
    <w:p w:rsidR="009F29AE" w:rsidRDefault="009F29AE" w:rsidP="00701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600pt;height:355.5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8AE"/>
    <w:rsid w:val="0012691B"/>
    <w:rsid w:val="001F1F8B"/>
    <w:rsid w:val="00305F26"/>
    <w:rsid w:val="00334262"/>
    <w:rsid w:val="004B04FE"/>
    <w:rsid w:val="005D233A"/>
    <w:rsid w:val="00672813"/>
    <w:rsid w:val="007016A8"/>
    <w:rsid w:val="007645E7"/>
    <w:rsid w:val="007C4847"/>
    <w:rsid w:val="00816111"/>
    <w:rsid w:val="00830443"/>
    <w:rsid w:val="009F29AE"/>
    <w:rsid w:val="00AE2563"/>
    <w:rsid w:val="00B66E6A"/>
    <w:rsid w:val="00BF7BD2"/>
    <w:rsid w:val="00C65FBB"/>
    <w:rsid w:val="00CA379C"/>
    <w:rsid w:val="00D11E2C"/>
    <w:rsid w:val="00E732F0"/>
    <w:rsid w:val="00EA4A1D"/>
    <w:rsid w:val="00EE0583"/>
    <w:rsid w:val="00F0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B20C7B-385A-4A25-9FC5-BEE14CC3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EE0583"/>
    <w:pPr>
      <w:numPr>
        <w:numId w:val="1"/>
      </w:numPr>
      <w:spacing w:beforeLines="50" w:before="50" w:afterLines="50" w:after="50"/>
    </w:pPr>
  </w:style>
  <w:style w:type="character" w:styleId="a4">
    <w:name w:val="Hyperlink"/>
    <w:basedOn w:val="a1"/>
    <w:uiPriority w:val="99"/>
    <w:semiHidden/>
    <w:unhideWhenUsed/>
    <w:rsid w:val="00F068AE"/>
    <w:rPr>
      <w:color w:val="0000FF"/>
      <w:u w:val="single"/>
    </w:rPr>
  </w:style>
  <w:style w:type="character" w:styleId="a5">
    <w:name w:val="FollowedHyperlink"/>
    <w:basedOn w:val="a1"/>
    <w:uiPriority w:val="99"/>
    <w:semiHidden/>
    <w:unhideWhenUsed/>
    <w:rsid w:val="00F068AE"/>
    <w:rPr>
      <w:color w:val="800080"/>
      <w:u w:val="single"/>
    </w:rPr>
  </w:style>
  <w:style w:type="paragraph" w:customStyle="1" w:styleId="font5">
    <w:name w:val="font5"/>
    <w:basedOn w:val="a0"/>
    <w:rsid w:val="00F068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a0"/>
    <w:rsid w:val="00F068AE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a0"/>
    <w:rsid w:val="00F068AE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a0"/>
    <w:rsid w:val="00F068AE"/>
    <w:pPr>
      <w:widowControl/>
      <w:shd w:val="clear" w:color="000000" w:fill="FFFFFF"/>
      <w:spacing w:before="100" w:beforeAutospacing="1" w:after="100" w:afterAutospacing="1"/>
      <w:jc w:val="left"/>
    </w:pPr>
    <w:rPr>
      <w:rFonts w:ascii="Verdana" w:eastAsia="SimSun" w:hAnsi="Verdana" w:cs="SimSun"/>
      <w:color w:val="222222"/>
      <w:kern w:val="0"/>
      <w:sz w:val="24"/>
      <w:szCs w:val="24"/>
    </w:rPr>
  </w:style>
  <w:style w:type="paragraph" w:customStyle="1" w:styleId="xl68">
    <w:name w:val="xl68"/>
    <w:basedOn w:val="a0"/>
    <w:rsid w:val="00F068AE"/>
    <w:pPr>
      <w:widowControl/>
      <w:shd w:val="clear" w:color="000000" w:fill="FFFFFF"/>
      <w:spacing w:before="100" w:beforeAutospacing="1" w:after="100" w:afterAutospacing="1"/>
      <w:jc w:val="left"/>
    </w:pPr>
    <w:rPr>
      <w:rFonts w:ascii="Verdana" w:eastAsia="SimSun" w:hAnsi="Verdana" w:cs="SimSun"/>
      <w:color w:val="222222"/>
      <w:kern w:val="0"/>
      <w:sz w:val="24"/>
      <w:szCs w:val="24"/>
    </w:rPr>
  </w:style>
  <w:style w:type="paragraph" w:styleId="a6">
    <w:name w:val="caption"/>
    <w:basedOn w:val="a0"/>
    <w:next w:val="a0"/>
    <w:uiPriority w:val="35"/>
    <w:unhideWhenUsed/>
    <w:qFormat/>
    <w:rsid w:val="00F068AE"/>
    <w:rPr>
      <w:rFonts w:asciiTheme="majorHAnsi" w:eastAsia="SimHei" w:hAnsiTheme="majorHAnsi" w:cstheme="majorBidi"/>
      <w:sz w:val="20"/>
      <w:szCs w:val="20"/>
    </w:rPr>
  </w:style>
  <w:style w:type="paragraph" w:customStyle="1" w:styleId="font6">
    <w:name w:val="font6"/>
    <w:basedOn w:val="a0"/>
    <w:rsid w:val="005D233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9">
    <w:name w:val="xl69"/>
    <w:basedOn w:val="a0"/>
    <w:rsid w:val="005D23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a0"/>
    <w:rsid w:val="005D233A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22222"/>
      <w:kern w:val="0"/>
      <w:sz w:val="24"/>
      <w:szCs w:val="24"/>
    </w:rPr>
  </w:style>
  <w:style w:type="paragraph" w:customStyle="1" w:styleId="xl71">
    <w:name w:val="xl71"/>
    <w:basedOn w:val="a0"/>
    <w:rsid w:val="005D233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a7">
    <w:name w:val="header"/>
    <w:basedOn w:val="a0"/>
    <w:link w:val="a8"/>
    <w:uiPriority w:val="99"/>
    <w:unhideWhenUsed/>
    <w:rsid w:val="007016A8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7016A8"/>
    <w:rPr>
      <w:sz w:val="18"/>
      <w:szCs w:val="18"/>
    </w:rPr>
  </w:style>
  <w:style w:type="paragraph" w:styleId="a9">
    <w:name w:val="footer"/>
    <w:basedOn w:val="a0"/>
    <w:link w:val="aa"/>
    <w:uiPriority w:val="99"/>
    <w:unhideWhenUsed/>
    <w:rsid w:val="007016A8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701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92</Words>
  <Characters>7368</Characters>
  <Application>Microsoft Office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Q</dc:creator>
  <cp:keywords/>
  <dc:description/>
  <cp:lastModifiedBy> </cp:lastModifiedBy>
  <cp:revision>8</cp:revision>
  <dcterms:created xsi:type="dcterms:W3CDTF">2019-02-07T14:39:00Z</dcterms:created>
  <dcterms:modified xsi:type="dcterms:W3CDTF">2019-02-09T09:06:00Z</dcterms:modified>
</cp:coreProperties>
</file>